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3D90AB">
      <w:pPr>
        <w:jc w:val="center"/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bookmarkStart w:id="0" w:name="OLE_LINK114"/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ocial Support Rating Scale (</w:t>
      </w:r>
      <w:bookmarkStart w:id="1" w:name="OLE_LINK71"/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SRS</w:t>
      </w:r>
      <w:bookmarkEnd w:id="0"/>
      <w:bookmarkEnd w:id="1"/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)</w:t>
      </w:r>
    </w:p>
    <w:p w14:paraId="1E47458C">
      <w:pPr>
        <w:jc w:val="center"/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1688BCA3">
      <w:pPr>
        <w:numPr>
          <w:ilvl w:val="0"/>
          <w:numId w:val="1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How many close friends do you have who can offer support and assistance to you? (Please choose only one option)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1)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None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2)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1-2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3)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3-5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4)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6 or more than 6</w:t>
      </w:r>
    </w:p>
    <w:p w14:paraId="6402FC06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2.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shd w:val="clear" w:fill="FFFFFF"/>
        </w:rPr>
        <w:t>Over the past year, you: (please select one option)</w:t>
      </w:r>
    </w:p>
    <w:p w14:paraId="34D37FE3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shd w:val="clear" w:fill="FFFFFF"/>
        </w:rPr>
        <w:t>(1) Have been away from your family and living alone in one room.</w:t>
      </w:r>
    </w:p>
    <w:p w14:paraId="0615A7C1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shd w:val="clear" w:fill="FFFFFF"/>
        </w:rPr>
        <w:t>(2) Have frequently changed your residence and spent most of your time with strangers.</w:t>
      </w:r>
    </w:p>
    <w:p w14:paraId="434875B4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shd w:val="clear" w:fill="FFFFFF"/>
        </w:rPr>
        <w:t>(3) Have been living with classmates, colleagues or friends.</w:t>
      </w:r>
    </w:p>
    <w:p w14:paraId="79C01CA7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shd w:val="clear" w:fill="FFFFFF"/>
        </w:rPr>
        <w:t>(4) Have been living with your family.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</w:p>
    <w:p w14:paraId="701C315D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3. Your relationship with neighbors: (Select only one option)</w:t>
      </w:r>
    </w:p>
    <w:p w14:paraId="69E7C90D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1) You and your neighbors never care for each other; it's just a casual acquaintance.</w:t>
      </w:r>
    </w:p>
    <w:p w14:paraId="4991BB10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2) You might show some concern when facing difficulties.</w:t>
      </w:r>
    </w:p>
    <w:p w14:paraId="3DFBD526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3) Some of your neighbors are very concerned about you.</w:t>
      </w:r>
    </w:p>
    <w:p w14:paraId="30E80BFC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4) Most of your neighbors are very concerned about you.</w:t>
      </w:r>
    </w:p>
    <w:p w14:paraId="0E6BC161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4. Your relationship with colleagues: (Select only one option)</w:t>
      </w:r>
    </w:p>
    <w:p w14:paraId="5CED8C35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1) You and your colleagues never care for each other; it's just a casual acquaintance.</w:t>
      </w:r>
    </w:p>
    <w:p w14:paraId="5F9B8007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2) When facing difficulties, you might show a little concern.</w:t>
      </w:r>
    </w:p>
    <w:p w14:paraId="656FE6C5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3) Some colleagues are quite concerned about you.</w:t>
      </w:r>
    </w:p>
    <w:p w14:paraId="034F9E39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4) Most colleagues are very concerned about you.</w:t>
      </w:r>
    </w:p>
    <w:p w14:paraId="349B639E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5. Support and care received from family members (Choose the appropriate option from the four options: none, little, moderate, full support)</w:t>
      </w:r>
    </w:p>
    <w:p w14:paraId="7017E432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A. Spouse (Partner) Parents</w:t>
      </w:r>
    </w:p>
    <w:p w14:paraId="0DDF58C0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C. Children</w:t>
      </w:r>
    </w:p>
    <w:p w14:paraId="71E92110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D. Siblings</w:t>
      </w:r>
    </w:p>
    <w:p w14:paraId="5E6A1898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E. Other members (such as the sister-in-law)</w:t>
      </w:r>
    </w:p>
    <w:p w14:paraId="0F1CFFB1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6. In the past, when you encountered difficult situations, the sources of economic support and assistance in solving practical problems were as follows:</w:t>
      </w:r>
    </w:p>
    <w:p w14:paraId="64F6329B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1) No source.</w:t>
      </w:r>
    </w:p>
    <w:p w14:paraId="7E6FB965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2) The following sources (multiple options are available):</w:t>
      </w:r>
    </w:p>
    <w:p w14:paraId="21A9F09A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A. Spouse</w:t>
      </w:r>
    </w:p>
    <w:p w14:paraId="1AA2DBC7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B. Other family members</w:t>
      </w:r>
    </w:p>
    <w:p w14:paraId="37AF0C95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C. Friends</w:t>
      </w:r>
    </w:p>
    <w:p w14:paraId="0D338AF2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D. Relatives</w:t>
      </w:r>
    </w:p>
    <w:p w14:paraId="3F99EEAE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E. Colleagues</w:t>
      </w:r>
    </w:p>
    <w:p w14:paraId="336572FB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F. Work unit</w:t>
      </w:r>
    </w:p>
    <w:p w14:paraId="62B54619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G. Official or semi-official organizations such as political parties, trade unions, etc.</w:t>
      </w:r>
    </w:p>
    <w:p w14:paraId="12FD928E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H. Non-governmental organizations such as religious and social groups</w:t>
      </w:r>
    </w:p>
    <w:p w14:paraId="52430E7B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I. Others (please list)</w:t>
      </w:r>
    </w:p>
    <w:p w14:paraId="1FDE1F59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7. In the past, when you encountered difficult situations, the sources of comfort and care you received were as follows:</w:t>
      </w:r>
    </w:p>
    <w:p w14:paraId="0ECA05B5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1) No source at all.</w:t>
      </w:r>
    </w:p>
    <w:p w14:paraId="06E71737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2) The following sources (multiple options are available)</w:t>
      </w:r>
    </w:p>
    <w:p w14:paraId="55EB99F3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A. Spouse</w:t>
      </w:r>
    </w:p>
    <w:p w14:paraId="448BF4B7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B. Other family members</w:t>
      </w:r>
    </w:p>
    <w:p w14:paraId="2791DEB2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C. Friends</w:t>
      </w:r>
    </w:p>
    <w:p w14:paraId="51F67543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D. Relatives</w:t>
      </w:r>
    </w:p>
    <w:p w14:paraId="7737F6EA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E. Colleagues</w:t>
      </w:r>
    </w:p>
    <w:p w14:paraId="1AE4DD83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F. Work unit</w:t>
      </w:r>
    </w:p>
    <w:p w14:paraId="33428283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G. Official or semi-official organizations such as political parties, trade unions, etc.</w:t>
      </w:r>
    </w:p>
    <w:p w14:paraId="7942AEF1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H. Non-official organizations such as religious and social groups</w:t>
      </w:r>
    </w:p>
    <w:p w14:paraId="1CA98549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I. Others (please list)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</w:p>
    <w:p w14:paraId="21DA9DE2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8. The way you express your troubles: (Select only one option)</w:t>
      </w:r>
    </w:p>
    <w:p w14:paraId="59B07870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1) Never tell anyone.</w:t>
      </w:r>
    </w:p>
    <w:p w14:paraId="2A077A48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2) Only tell 1-2 very close friends.</w:t>
      </w:r>
    </w:p>
    <w:p w14:paraId="46B71DF7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3) You will speak out if your friends ask you to.</w:t>
      </w:r>
    </w:p>
    <w:p w14:paraId="38DD84FD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4) You will openly express your troubles to seek support and understanding.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</w:p>
    <w:p w14:paraId="17FEDF81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9. The way you seek help when facing troubles: (Select only one option)</w:t>
      </w:r>
    </w:p>
    <w:p w14:paraId="1E0026F2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1) Depend solely on yourself and refuse to accept help from others.</w:t>
      </w:r>
    </w:p>
    <w:p w14:paraId="5D6325DE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2) Rarely ask for help from others.</w:t>
      </w:r>
    </w:p>
    <w:p w14:paraId="34FF3E4B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3) Sometimes ask for help from others.</w:t>
      </w:r>
    </w:p>
    <w:p w14:paraId="01F7DAA8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4)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When in trouble, often seek assistance from family members, friends, or organizations.</w:t>
      </w:r>
    </w:p>
    <w:p w14:paraId="02271DD5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br w:type="textWrapping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10. Regarding activities organized by groups (such as political party organizations, religious organizations, trade unions, student unions, etc.), you: (please select only one option)</w:t>
      </w:r>
    </w:p>
    <w:p w14:paraId="32F047DF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1) Never participate</w:t>
      </w:r>
    </w:p>
    <w:p w14:paraId="4981B79B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2) Occasionally participate</w:t>
      </w:r>
    </w:p>
    <w:p w14:paraId="5F8EB5BD">
      <w:pPr>
        <w:numPr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3) Frequently participate</w:t>
      </w:r>
    </w:p>
    <w:p w14:paraId="35303A27">
      <w:pPr>
        <w:numPr>
          <w:numId w:val="0"/>
        </w:numPr>
        <w:jc w:val="both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53535"/>
          <w:spacing w:val="0"/>
          <w:sz w:val="24"/>
          <w:szCs w:val="24"/>
          <w:bdr w:val="none" w:color="auto" w:sz="0" w:space="0"/>
          <w:shd w:val="clear" w:fill="FFFFFF"/>
        </w:rPr>
        <w:t>(4) Actively participate and actively engage in the activities.</w:t>
      </w:r>
      <w:bookmarkStart w:id="2" w:name="_GoBack"/>
      <w:bookmarkEnd w:id="2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A0A4768"/>
    <w:multiLevelType w:val="singleLevel"/>
    <w:tmpl w:val="7A0A4768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CE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"/>
    <w:lsdException w:unhideWhenUsed="0" w:uiPriority="0" w:semiHidden="0" w:name="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Hyperlink"/>
    <w:basedOn w:val="5"/>
    <w:uiPriority w:val="0"/>
    <w:rPr>
      <w:color w:val="0000FF"/>
      <w:u w:val="single"/>
    </w:rPr>
  </w:style>
  <w:style w:type="paragraph" w:styleId="7">
    <w:name w:val=""/>
    <w:basedOn w:val="1"/>
    <w:next w:val="1"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styleId="8">
    <w:name w:val=""/>
    <w:basedOn w:val="1"/>
    <w:next w:val="1"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1:55:30Z</dcterms:created>
  <dc:creator>admin</dc:creator>
  <cp:lastModifiedBy>admin</cp:lastModifiedBy>
  <dcterms:modified xsi:type="dcterms:W3CDTF">2025-10-31T02:0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jRjYjBkMDFhODAzZTY2ZDk2ZmEwYzk1MTY2ZDU5YzUiLCJ1c2VySWQiOiI0ODMzOTMzODgifQ==</vt:lpwstr>
  </property>
  <property fmtid="{D5CDD505-2E9C-101B-9397-08002B2CF9AE}" pid="4" name="ICV">
    <vt:lpwstr>34422744EDDB4F319CFCB83EF2CB2D16_12</vt:lpwstr>
  </property>
</Properties>
</file>